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370" w:type="dxa"/>
        <w:tblLayout w:type="fixed"/>
        <w:tblLook w:val="04A0" w:firstRow="1" w:lastRow="0" w:firstColumn="1" w:lastColumn="0" w:noHBand="0" w:noVBand="1"/>
      </w:tblPr>
      <w:tblGrid>
        <w:gridCol w:w="2694"/>
        <w:gridCol w:w="666"/>
        <w:gridCol w:w="689"/>
        <w:gridCol w:w="892"/>
        <w:gridCol w:w="1013"/>
        <w:gridCol w:w="1039"/>
        <w:gridCol w:w="748"/>
        <w:gridCol w:w="952"/>
        <w:gridCol w:w="827"/>
        <w:gridCol w:w="828"/>
        <w:gridCol w:w="22"/>
      </w:tblGrid>
      <w:tr w:rsidR="00604BAC" w:rsidRPr="00532271" w14:paraId="414E172C" w14:textId="77777777" w:rsidTr="00EC3DF0">
        <w:trPr>
          <w:gridAfter w:val="1"/>
          <w:wAfter w:w="22" w:type="dxa"/>
        </w:trPr>
        <w:tc>
          <w:tcPr>
            <w:tcW w:w="103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F7AFE" w14:textId="77777777" w:rsidR="00604BAC" w:rsidRPr="00C606AD" w:rsidRDefault="00604BAC" w:rsidP="00870069">
            <w:pPr>
              <w:spacing w:line="360" w:lineRule="auto"/>
            </w:pPr>
            <w:r>
              <w:t>Table 1. Correlations between attention</w:t>
            </w:r>
            <w:r w:rsidR="009812F3">
              <w:t>, demographic variables, and psychopathology</w:t>
            </w:r>
            <w:r>
              <w:t xml:space="preserve"> </w:t>
            </w:r>
          </w:p>
        </w:tc>
      </w:tr>
      <w:tr w:rsidR="00294062" w:rsidRPr="00532271" w14:paraId="76798DA8" w14:textId="77777777" w:rsidTr="00EC3DF0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BDBD5F6" w14:textId="77777777" w:rsidR="00294062" w:rsidRPr="008147E1" w:rsidRDefault="00294062" w:rsidP="009812F3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AN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14:paraId="6BAC3C8B" w14:textId="77777777" w:rsidR="00294062" w:rsidRPr="00C606AD" w:rsidRDefault="00294062" w:rsidP="009812F3">
            <w:pPr>
              <w:spacing w:line="360" w:lineRule="auto"/>
            </w:pPr>
            <w:r>
              <w:t>Age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</w:tcPr>
          <w:p w14:paraId="499B9C34" w14:textId="77777777" w:rsidR="00294062" w:rsidRPr="00C606AD" w:rsidRDefault="00294062" w:rsidP="009812F3">
            <w:pPr>
              <w:spacing w:line="360" w:lineRule="auto"/>
            </w:pPr>
            <w:r>
              <w:t>BMI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71C44C88" w14:textId="77777777" w:rsidR="00294062" w:rsidRPr="00532271" w:rsidRDefault="00294062" w:rsidP="009812F3">
            <w:pPr>
              <w:spacing w:line="360" w:lineRule="auto"/>
            </w:pPr>
            <w:r w:rsidRPr="00532271">
              <w:t>EDE-Q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12B8EEDA" w14:textId="77777777" w:rsidR="00294062" w:rsidRPr="00C606AD" w:rsidRDefault="00294062" w:rsidP="009812F3">
            <w:pPr>
              <w:spacing w:line="360" w:lineRule="auto"/>
            </w:pPr>
            <w:r w:rsidRPr="00532271">
              <w:t>HADS</w:t>
            </w:r>
            <w:r>
              <w:t>-A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5BAFD4F8" w14:textId="77777777" w:rsidR="00294062" w:rsidRPr="00C606AD" w:rsidRDefault="00294062" w:rsidP="009812F3">
            <w:pPr>
              <w:spacing w:line="360" w:lineRule="auto"/>
            </w:pPr>
            <w:r w:rsidRPr="00C606AD">
              <w:t>HAD</w:t>
            </w:r>
            <w:r w:rsidRPr="00475767">
              <w:t>S</w:t>
            </w:r>
            <w:r>
              <w:t>-D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</w:tcPr>
          <w:p w14:paraId="038A1BA5" w14:textId="77777777" w:rsidR="00294062" w:rsidRPr="00532271" w:rsidRDefault="00294062" w:rsidP="009812F3">
            <w:pPr>
              <w:spacing w:line="360" w:lineRule="auto"/>
            </w:pPr>
            <w:r w:rsidRPr="00532271">
              <w:t>LSAS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64532B7B" w14:textId="77777777" w:rsidR="00294062" w:rsidRPr="00532271" w:rsidRDefault="00294062" w:rsidP="009812F3">
            <w:pPr>
              <w:spacing w:line="360" w:lineRule="auto"/>
            </w:pPr>
            <w:r w:rsidRPr="00532271">
              <w:t>TAS-20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5B803C5" w14:textId="77777777" w:rsidR="00294062" w:rsidRPr="00C606AD" w:rsidRDefault="00294062" w:rsidP="009812F3">
            <w:pPr>
              <w:spacing w:line="360" w:lineRule="auto"/>
            </w:pPr>
            <w:r>
              <w:t>SRS-2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D333DE" w14:textId="77777777" w:rsidR="00294062" w:rsidRPr="00532271" w:rsidRDefault="00294062" w:rsidP="009812F3">
            <w:pPr>
              <w:spacing w:line="360" w:lineRule="auto"/>
            </w:pPr>
            <w:r>
              <w:t>WSAS</w:t>
            </w:r>
          </w:p>
        </w:tc>
      </w:tr>
      <w:tr w:rsidR="00294062" w:rsidRPr="00532271" w14:paraId="6260AF25" w14:textId="77777777" w:rsidTr="00EC3DF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C6735" w14:textId="77777777" w:rsidR="00294062" w:rsidRPr="00C606AD" w:rsidRDefault="00294062" w:rsidP="00870069">
            <w:pPr>
              <w:spacing w:line="360" w:lineRule="auto"/>
            </w:pPr>
            <w:r>
              <w:t>AOI fac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03BCA" w14:textId="666326D1" w:rsidR="00294062" w:rsidRPr="00C606AD" w:rsidRDefault="00294062" w:rsidP="00870069">
            <w:pPr>
              <w:spacing w:line="360" w:lineRule="auto"/>
            </w:pPr>
            <w:r>
              <w:t>.0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27E90" w14:textId="121B7047" w:rsidR="00294062" w:rsidRPr="00532271" w:rsidRDefault="00294062" w:rsidP="00870069">
            <w:pPr>
              <w:spacing w:line="360" w:lineRule="auto"/>
            </w:pPr>
            <w:r>
              <w:t>.2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E2D69" w14:textId="7407049B" w:rsidR="00294062" w:rsidRPr="00532271" w:rsidRDefault="00294062" w:rsidP="00870069">
            <w:pPr>
              <w:spacing w:line="360" w:lineRule="auto"/>
            </w:pPr>
            <w:r>
              <w:t>-.2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0D97B" w14:textId="77777777" w:rsidR="00294062" w:rsidRPr="00532271" w:rsidRDefault="00294062" w:rsidP="00870069">
            <w:pPr>
              <w:spacing w:line="360" w:lineRule="auto"/>
            </w:pPr>
            <w:r>
              <w:t>-.2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1056" w14:textId="77777777" w:rsidR="00294062" w:rsidRPr="00532271" w:rsidRDefault="00294062" w:rsidP="00870069">
            <w:pPr>
              <w:spacing w:line="360" w:lineRule="auto"/>
            </w:pPr>
            <w:r>
              <w:t>-.2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3861D" w14:textId="1EEBC3B9" w:rsidR="00294062" w:rsidRPr="00532271" w:rsidRDefault="00294062" w:rsidP="00870069">
            <w:pPr>
              <w:spacing w:line="360" w:lineRule="auto"/>
            </w:pPr>
            <w:r>
              <w:t>-.2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CDC53" w14:textId="273ACD4D" w:rsidR="00294062" w:rsidRPr="00742345" w:rsidRDefault="00294062" w:rsidP="00870069">
            <w:pPr>
              <w:spacing w:line="360" w:lineRule="auto"/>
              <w:rPr>
                <w:b/>
                <w:bCs/>
              </w:rPr>
            </w:pPr>
            <w:r w:rsidRPr="00742345">
              <w:rPr>
                <w:b/>
                <w:bCs/>
              </w:rPr>
              <w:t>-.3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D5B88" w14:textId="19AF2E40" w:rsidR="00294062" w:rsidRPr="00C30BAF" w:rsidRDefault="00294062" w:rsidP="00870069">
            <w:pPr>
              <w:spacing w:line="360" w:lineRule="auto"/>
              <w:rPr>
                <w:b/>
                <w:bCs/>
              </w:rPr>
            </w:pPr>
            <w:r w:rsidRPr="00C30BAF">
              <w:rPr>
                <w:b/>
                <w:bCs/>
              </w:rPr>
              <w:t>-.</w:t>
            </w:r>
            <w:r>
              <w:rPr>
                <w:b/>
                <w:bCs/>
              </w:rPr>
              <w:t>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FB287" w14:textId="0E3DB74A" w:rsidR="00294062" w:rsidRPr="00532271" w:rsidRDefault="00294062" w:rsidP="00870069">
            <w:pPr>
              <w:spacing w:line="360" w:lineRule="auto"/>
            </w:pPr>
            <w:r>
              <w:t>-.11</w:t>
            </w:r>
          </w:p>
        </w:tc>
      </w:tr>
      <w:tr w:rsidR="00294062" w:rsidRPr="00532271" w14:paraId="6E912F02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2C10EF" w14:textId="77777777" w:rsidR="00294062" w:rsidRPr="00C606AD" w:rsidRDefault="00294062" w:rsidP="00870069">
            <w:pPr>
              <w:spacing w:line="360" w:lineRule="auto"/>
            </w:pPr>
            <w:r>
              <w:t>AOI e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F926947" w14:textId="0D2694EF" w:rsidR="00294062" w:rsidRPr="006F24C8" w:rsidRDefault="00294062" w:rsidP="00870069">
            <w:pPr>
              <w:spacing w:line="360" w:lineRule="auto"/>
            </w:pPr>
            <w:r w:rsidRPr="006F24C8">
              <w:t>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DDBB70" w14:textId="44946D01" w:rsidR="00294062" w:rsidRPr="00C606AD" w:rsidRDefault="00294062" w:rsidP="00870069">
            <w:pPr>
              <w:spacing w:line="360" w:lineRule="auto"/>
            </w:pPr>
            <w:r>
              <w:t>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B6C67B7" w14:textId="6D9AAB05" w:rsidR="00294062" w:rsidRPr="00532271" w:rsidRDefault="00294062" w:rsidP="00870069">
            <w:pPr>
              <w:spacing w:line="360" w:lineRule="auto"/>
            </w:pPr>
            <w:r>
              <w:t>-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D3C1E1" w14:textId="486A6C1E" w:rsidR="00294062" w:rsidRPr="00532271" w:rsidRDefault="00294062" w:rsidP="00870069">
            <w:pPr>
              <w:spacing w:line="360" w:lineRule="auto"/>
            </w:pPr>
            <w:r>
              <w:t>-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EC1ABE2" w14:textId="77777777" w:rsidR="00294062" w:rsidRPr="00532271" w:rsidRDefault="00294062" w:rsidP="00870069">
            <w:pPr>
              <w:spacing w:line="360" w:lineRule="auto"/>
            </w:pPr>
            <w:r>
              <w:t>-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6EBBA18" w14:textId="0C37EB0A" w:rsidR="00294062" w:rsidRPr="00532271" w:rsidRDefault="00294062" w:rsidP="00870069">
            <w:pPr>
              <w:spacing w:line="360" w:lineRule="auto"/>
            </w:pPr>
            <w:r>
              <w:t>-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C4EFF04" w14:textId="00038A81" w:rsidR="00294062" w:rsidRPr="00532271" w:rsidRDefault="00294062" w:rsidP="00870069">
            <w:pPr>
              <w:spacing w:line="360" w:lineRule="auto"/>
            </w:pPr>
            <w:r>
              <w:t>-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D99FD30" w14:textId="6368A4BC" w:rsidR="00294062" w:rsidRPr="00532271" w:rsidRDefault="00294062" w:rsidP="00870069">
            <w:pPr>
              <w:spacing w:line="360" w:lineRule="auto"/>
            </w:pPr>
            <w:r>
              <w:t>-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5DB76" w14:textId="2D571F42" w:rsidR="00294062" w:rsidRPr="00532271" w:rsidRDefault="00294062" w:rsidP="00870069">
            <w:pPr>
              <w:spacing w:line="360" w:lineRule="auto"/>
            </w:pPr>
            <w:r>
              <w:t>-.18</w:t>
            </w:r>
          </w:p>
        </w:tc>
      </w:tr>
      <w:tr w:rsidR="00294062" w:rsidRPr="00532271" w14:paraId="2A560ACD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C5445B" w14:textId="77777777" w:rsidR="00294062" w:rsidRPr="00532271" w:rsidRDefault="00294062" w:rsidP="00870069">
            <w:pPr>
              <w:spacing w:line="360" w:lineRule="auto"/>
            </w:pPr>
            <w:r>
              <w:t>AOI mout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4DC2ECC" w14:textId="761050C0" w:rsidR="00294062" w:rsidRPr="00C606AD" w:rsidRDefault="00294062" w:rsidP="00870069">
            <w:pPr>
              <w:spacing w:line="360" w:lineRule="auto"/>
            </w:pPr>
            <w:r>
              <w:t>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DFC3CD9" w14:textId="10066C24" w:rsidR="00294062" w:rsidRDefault="00294062" w:rsidP="00870069">
            <w:pPr>
              <w:spacing w:line="360" w:lineRule="auto"/>
            </w:pPr>
            <w:r>
              <w:t>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B72AAD" w14:textId="77777777" w:rsidR="00294062" w:rsidRPr="00C606AD" w:rsidRDefault="00294062" w:rsidP="00870069">
            <w:pPr>
              <w:spacing w:line="360" w:lineRule="auto"/>
            </w:pPr>
            <w:r>
              <w:t>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ECDA28" w14:textId="77777777" w:rsidR="00294062" w:rsidRPr="00532271" w:rsidRDefault="00294062" w:rsidP="00870069">
            <w:pPr>
              <w:spacing w:line="360" w:lineRule="auto"/>
            </w:pPr>
            <w:r>
              <w:t>-.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7A09EB" w14:textId="77777777" w:rsidR="00294062" w:rsidRPr="00532271" w:rsidRDefault="00294062" w:rsidP="00870069">
            <w:pPr>
              <w:spacing w:line="360" w:lineRule="auto"/>
            </w:pPr>
            <w:r>
              <w:t>-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EDB70F5" w14:textId="7157B1C7" w:rsidR="00294062" w:rsidRPr="00532271" w:rsidRDefault="00294062" w:rsidP="00870069">
            <w:pPr>
              <w:spacing w:line="360" w:lineRule="auto"/>
            </w:pPr>
            <w:r>
              <w:t>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389591F" w14:textId="1DDA2E79" w:rsidR="00294062" w:rsidRPr="00532271" w:rsidRDefault="00294062" w:rsidP="00870069">
            <w:pPr>
              <w:spacing w:line="360" w:lineRule="auto"/>
            </w:pPr>
            <w:r>
              <w:t>-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2CC651" w14:textId="63ADDF65" w:rsidR="00294062" w:rsidRPr="00532271" w:rsidRDefault="00294062" w:rsidP="00870069">
            <w:pPr>
              <w:spacing w:line="360" w:lineRule="auto"/>
            </w:pPr>
            <w:r>
              <w:t>-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82B69" w14:textId="4B27D670" w:rsidR="00294062" w:rsidRPr="00532271" w:rsidRDefault="00294062" w:rsidP="00870069">
            <w:pPr>
              <w:spacing w:line="360" w:lineRule="auto"/>
            </w:pPr>
            <w:r>
              <w:t>-.05</w:t>
            </w:r>
          </w:p>
        </w:tc>
      </w:tr>
      <w:tr w:rsidR="00294062" w:rsidRPr="00532271" w14:paraId="387E78D7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E92208" w14:textId="77777777" w:rsidR="00294062" w:rsidRPr="00532271" w:rsidRDefault="00294062" w:rsidP="00870069">
            <w:pPr>
              <w:spacing w:line="360" w:lineRule="auto"/>
            </w:pPr>
            <w:r>
              <w:t>AOI no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7CB524B" w14:textId="21857BDF" w:rsidR="00294062" w:rsidRPr="00CA0A28" w:rsidRDefault="00294062" w:rsidP="00870069">
            <w:pPr>
              <w:spacing w:line="360" w:lineRule="auto"/>
            </w:pPr>
            <w:r w:rsidRPr="00CA0A28">
              <w:t>-.</w:t>
            </w:r>
            <w:r>
              <w:t>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E20C25D" w14:textId="370A71C8" w:rsidR="00294062" w:rsidRDefault="00294062" w:rsidP="00870069">
            <w:pPr>
              <w:spacing w:line="360" w:lineRule="auto"/>
            </w:pPr>
            <w:r>
              <w:t>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9CD4FB1" w14:textId="76B19D6A" w:rsidR="00294062" w:rsidRPr="00C606AD" w:rsidRDefault="00294062" w:rsidP="00870069">
            <w:pPr>
              <w:spacing w:line="360" w:lineRule="auto"/>
            </w:pPr>
            <w:r>
              <w:t>-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76EDFA" w14:textId="325BE4A1" w:rsidR="00294062" w:rsidRPr="00C606AD" w:rsidRDefault="00294062" w:rsidP="00870069">
            <w:pPr>
              <w:spacing w:line="360" w:lineRule="auto"/>
            </w:pPr>
            <w:r>
              <w:t>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945DE6" w14:textId="6F248075" w:rsidR="00294062" w:rsidRPr="00532271" w:rsidRDefault="00294062" w:rsidP="00870069">
            <w:pPr>
              <w:spacing w:line="360" w:lineRule="auto"/>
            </w:pPr>
            <w:r>
              <w:t>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3E2FE5F" w14:textId="3075DD82" w:rsidR="00294062" w:rsidRPr="00532271" w:rsidRDefault="00294062" w:rsidP="00870069">
            <w:pPr>
              <w:spacing w:line="360" w:lineRule="auto"/>
            </w:pPr>
            <w:r>
              <w:t>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64556BC" w14:textId="3B032994" w:rsidR="00294062" w:rsidRPr="00532271" w:rsidRDefault="00294062" w:rsidP="00870069">
            <w:pPr>
              <w:spacing w:line="360" w:lineRule="auto"/>
            </w:pPr>
            <w:r>
              <w:t>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D1D2F91" w14:textId="5EE2AE75" w:rsidR="00294062" w:rsidRPr="00532271" w:rsidRDefault="00294062" w:rsidP="00870069">
            <w:pPr>
              <w:spacing w:line="360" w:lineRule="auto"/>
            </w:pPr>
            <w: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95854" w14:textId="3FCE54FD" w:rsidR="00294062" w:rsidRPr="00532271" w:rsidRDefault="00294062" w:rsidP="00870069">
            <w:pPr>
              <w:spacing w:line="360" w:lineRule="auto"/>
            </w:pPr>
            <w:r>
              <w:t>.03</w:t>
            </w:r>
          </w:p>
        </w:tc>
      </w:tr>
      <w:tr w:rsidR="00294062" w:rsidRPr="00532271" w14:paraId="7898963B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16D182" w14:textId="77777777" w:rsidR="00294062" w:rsidRDefault="00294062" w:rsidP="00870069">
            <w:pPr>
              <w:spacing w:line="360" w:lineRule="auto"/>
            </w:pPr>
            <w:r>
              <w:t>Time to first fixation (fac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F703FF7" w14:textId="6572C5CA" w:rsidR="00294062" w:rsidRPr="002209B7" w:rsidRDefault="00294062" w:rsidP="00870069">
            <w:pPr>
              <w:spacing w:line="360" w:lineRule="auto"/>
            </w:pPr>
            <w:r>
              <w:t>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052DB79" w14:textId="6BE284AA" w:rsidR="00294062" w:rsidRDefault="00294062" w:rsidP="00870069">
            <w:pPr>
              <w:spacing w:line="360" w:lineRule="auto"/>
            </w:pPr>
            <w:r>
              <w:t>-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5BA646F" w14:textId="58563882" w:rsidR="00294062" w:rsidRDefault="00294062" w:rsidP="00870069">
            <w:pPr>
              <w:spacing w:line="360" w:lineRule="auto"/>
            </w:pPr>
            <w:r>
              <w:t>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ABC7FE" w14:textId="1293784D" w:rsidR="00294062" w:rsidRPr="005C3376" w:rsidRDefault="00294062" w:rsidP="00870069">
            <w:pPr>
              <w:spacing w:line="360" w:lineRule="auto"/>
              <w:rPr>
                <w:b/>
                <w:bCs/>
              </w:rPr>
            </w:pPr>
            <w:r w:rsidRPr="005C3376">
              <w:rPr>
                <w:b/>
                <w:bCs/>
              </w:rPr>
              <w:t>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B245B06" w14:textId="10CED050" w:rsidR="00294062" w:rsidRPr="005C3376" w:rsidRDefault="00294062" w:rsidP="00870069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CC4E9C5" w14:textId="750FE9E2" w:rsidR="00294062" w:rsidRPr="00475767" w:rsidRDefault="00294062" w:rsidP="00870069">
            <w:pPr>
              <w:spacing w:line="360" w:lineRule="auto"/>
            </w:pPr>
            <w:r>
              <w:t>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948F652" w14:textId="44441C98" w:rsidR="00294062" w:rsidRPr="00532271" w:rsidRDefault="00294062" w:rsidP="00870069">
            <w:pPr>
              <w:spacing w:line="360" w:lineRule="auto"/>
            </w:pPr>
            <w:r>
              <w:t>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F1E73C5" w14:textId="2EE523A8" w:rsidR="00294062" w:rsidRPr="00532271" w:rsidRDefault="00294062" w:rsidP="00870069">
            <w:pPr>
              <w:spacing w:line="360" w:lineRule="auto"/>
            </w:pPr>
            <w:r>
              <w:t>.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8AB82" w14:textId="3673ACEB" w:rsidR="00294062" w:rsidRPr="00A920D9" w:rsidRDefault="00294062" w:rsidP="00870069">
            <w:pPr>
              <w:spacing w:line="360" w:lineRule="auto"/>
              <w:rPr>
                <w:b/>
                <w:bCs/>
              </w:rPr>
            </w:pPr>
            <w:r w:rsidRPr="00A920D9">
              <w:rPr>
                <w:b/>
                <w:bCs/>
              </w:rPr>
              <w:t>.3</w:t>
            </w:r>
            <w:r>
              <w:rPr>
                <w:b/>
                <w:bCs/>
              </w:rPr>
              <w:t>7</w:t>
            </w:r>
          </w:p>
        </w:tc>
      </w:tr>
      <w:tr w:rsidR="00294062" w:rsidRPr="00532271" w14:paraId="4B68A6E3" w14:textId="77777777" w:rsidTr="00EC3DF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846E1" w14:textId="77777777" w:rsidR="00294062" w:rsidRDefault="00294062" w:rsidP="00870069">
            <w:pPr>
              <w:spacing w:line="360" w:lineRule="auto"/>
            </w:pPr>
            <w:r>
              <w:t>Eye-to-mouth viewing rati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3D983" w14:textId="201E0E0D" w:rsidR="00294062" w:rsidRPr="002209B7" w:rsidRDefault="00294062" w:rsidP="00870069">
            <w:pPr>
              <w:spacing w:line="360" w:lineRule="auto"/>
            </w:pPr>
            <w:r>
              <w:t>-.1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C6423" w14:textId="1AE6B088" w:rsidR="00294062" w:rsidRDefault="00294062" w:rsidP="00870069">
            <w:pPr>
              <w:spacing w:line="360" w:lineRule="auto"/>
            </w:pPr>
            <w:r>
              <w:t>.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5BC5" w14:textId="5C3D36EA" w:rsidR="00294062" w:rsidRDefault="00294062" w:rsidP="00870069">
            <w:pPr>
              <w:spacing w:line="360" w:lineRule="auto"/>
            </w:pPr>
            <w:r>
              <w:t>-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723A" w14:textId="036EEE45" w:rsidR="00294062" w:rsidRDefault="00294062" w:rsidP="00870069">
            <w:pPr>
              <w:spacing w:line="360" w:lineRule="auto"/>
            </w:pPr>
            <w:r>
              <w:t>.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DF6DB" w14:textId="2CDFD3AD" w:rsidR="00294062" w:rsidRDefault="00294062" w:rsidP="00870069">
            <w:pPr>
              <w:spacing w:line="360" w:lineRule="auto"/>
            </w:pPr>
            <w:r>
              <w:t>.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41CF4" w14:textId="0090227E" w:rsidR="00294062" w:rsidRPr="00475767" w:rsidRDefault="00294062" w:rsidP="00870069">
            <w:pPr>
              <w:spacing w:line="360" w:lineRule="auto"/>
            </w:pPr>
            <w:r>
              <w:t>-.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79DF9" w14:textId="5ED83193" w:rsidR="00294062" w:rsidRPr="00532271" w:rsidRDefault="00294062" w:rsidP="00870069">
            <w:pPr>
              <w:spacing w:line="360" w:lineRule="auto"/>
            </w:pPr>
            <w:r>
              <w:t>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316C" w14:textId="5D78E111" w:rsidR="00294062" w:rsidRPr="00532271" w:rsidRDefault="00294062" w:rsidP="00870069">
            <w:pPr>
              <w:spacing w:line="360" w:lineRule="auto"/>
            </w:pPr>
            <w:r>
              <w:t>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3985A" w14:textId="6BF1B022" w:rsidR="00294062" w:rsidRPr="00532271" w:rsidRDefault="00294062" w:rsidP="00870069">
            <w:pPr>
              <w:spacing w:line="360" w:lineRule="auto"/>
            </w:pPr>
            <w:r>
              <w:t>.01</w:t>
            </w:r>
          </w:p>
        </w:tc>
      </w:tr>
      <w:tr w:rsidR="00294062" w:rsidRPr="00532271" w14:paraId="5555C2CE" w14:textId="77777777" w:rsidTr="00EC3DF0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256A" w14:textId="77777777" w:rsidR="00294062" w:rsidRPr="008147E1" w:rsidRDefault="00294062" w:rsidP="008147E1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RE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309E8" w14:textId="77777777" w:rsidR="00294062" w:rsidRPr="00C606AD" w:rsidRDefault="00294062" w:rsidP="008147E1">
            <w:pPr>
              <w:spacing w:line="360" w:lineRule="auto"/>
            </w:pPr>
            <w:r>
              <w:t>Ag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FDE2E" w14:textId="77777777" w:rsidR="00294062" w:rsidRPr="00C606AD" w:rsidRDefault="00294062" w:rsidP="008147E1">
            <w:pPr>
              <w:spacing w:line="360" w:lineRule="auto"/>
            </w:pPr>
            <w:r>
              <w:t>BMI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B3679" w14:textId="77777777" w:rsidR="00294062" w:rsidRPr="00532271" w:rsidRDefault="00294062" w:rsidP="008147E1">
            <w:pPr>
              <w:spacing w:line="360" w:lineRule="auto"/>
            </w:pPr>
            <w:r w:rsidRPr="00532271">
              <w:t>EDE-Q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5766F" w14:textId="77777777" w:rsidR="00294062" w:rsidRPr="00C606AD" w:rsidRDefault="00294062" w:rsidP="008147E1">
            <w:pPr>
              <w:spacing w:line="360" w:lineRule="auto"/>
            </w:pPr>
            <w:r w:rsidRPr="00532271">
              <w:t>HADS</w:t>
            </w:r>
            <w:r>
              <w:t>-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D35D2" w14:textId="77777777" w:rsidR="00294062" w:rsidRPr="00C606AD" w:rsidRDefault="00294062" w:rsidP="008147E1">
            <w:pPr>
              <w:spacing w:line="360" w:lineRule="auto"/>
            </w:pPr>
            <w:r w:rsidRPr="00C606AD">
              <w:t>HAD</w:t>
            </w:r>
            <w:r w:rsidRPr="00475767">
              <w:t>S</w:t>
            </w:r>
            <w:r>
              <w:t>-D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6ADA7" w14:textId="77777777" w:rsidR="00294062" w:rsidRPr="00532271" w:rsidRDefault="00294062" w:rsidP="008147E1">
            <w:pPr>
              <w:spacing w:line="360" w:lineRule="auto"/>
            </w:pPr>
            <w:r w:rsidRPr="00532271">
              <w:t>LSA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BCF5" w14:textId="77777777" w:rsidR="00294062" w:rsidRPr="00532271" w:rsidRDefault="00294062" w:rsidP="008147E1">
            <w:pPr>
              <w:spacing w:line="360" w:lineRule="auto"/>
            </w:pPr>
            <w:r w:rsidRPr="00532271">
              <w:t>TAS-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DBBF4" w14:textId="77777777" w:rsidR="00294062" w:rsidRPr="00C606AD" w:rsidRDefault="00294062" w:rsidP="008147E1">
            <w:pPr>
              <w:spacing w:line="360" w:lineRule="auto"/>
            </w:pPr>
            <w:r>
              <w:t>SRS-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AD478" w14:textId="77777777" w:rsidR="00294062" w:rsidRPr="00532271" w:rsidRDefault="00294062" w:rsidP="008147E1">
            <w:pPr>
              <w:spacing w:line="360" w:lineRule="auto"/>
            </w:pPr>
            <w:r>
              <w:t>WSAS</w:t>
            </w:r>
          </w:p>
        </w:tc>
      </w:tr>
      <w:tr w:rsidR="00294062" w:rsidRPr="00532271" w14:paraId="169B6988" w14:textId="77777777" w:rsidTr="00EC3DF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F300D" w14:textId="77777777" w:rsidR="00294062" w:rsidRPr="00C606AD" w:rsidRDefault="00294062" w:rsidP="008147E1">
            <w:pPr>
              <w:spacing w:line="360" w:lineRule="auto"/>
            </w:pPr>
            <w:r>
              <w:t>AOI fac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34D0D" w14:textId="77777777" w:rsidR="00294062" w:rsidRDefault="00294062" w:rsidP="008147E1">
            <w:pPr>
              <w:spacing w:line="360" w:lineRule="auto"/>
            </w:pPr>
            <w:r>
              <w:t>.0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F9589" w14:textId="3F222241" w:rsidR="00294062" w:rsidRDefault="00294062" w:rsidP="008147E1">
            <w:pPr>
              <w:spacing w:line="360" w:lineRule="auto"/>
            </w:pPr>
            <w:r>
              <w:t>-.0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869E2" w14:textId="6EDD69BC" w:rsidR="00294062" w:rsidRPr="00532271" w:rsidRDefault="00294062" w:rsidP="008147E1">
            <w:pPr>
              <w:spacing w:line="360" w:lineRule="auto"/>
            </w:pPr>
            <w:r>
              <w:t>.0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2D705" w14:textId="77777777" w:rsidR="00294062" w:rsidRPr="00532271" w:rsidRDefault="00294062" w:rsidP="008147E1">
            <w:pPr>
              <w:spacing w:line="360" w:lineRule="auto"/>
            </w:pPr>
            <w:r>
              <w:t>.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C570" w14:textId="6B86F4DF" w:rsidR="00294062" w:rsidRPr="00C606AD" w:rsidRDefault="00294062" w:rsidP="008147E1">
            <w:pPr>
              <w:spacing w:line="360" w:lineRule="auto"/>
            </w:pPr>
            <w:r>
              <w:t>.0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45CF" w14:textId="77777777" w:rsidR="00294062" w:rsidRPr="00532271" w:rsidRDefault="00294062" w:rsidP="008147E1">
            <w:pPr>
              <w:spacing w:line="360" w:lineRule="auto"/>
            </w:pPr>
            <w:r>
              <w:t>.0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0F43C" w14:textId="77777777" w:rsidR="00294062" w:rsidRPr="00532271" w:rsidRDefault="00294062" w:rsidP="008147E1">
            <w:pPr>
              <w:spacing w:line="360" w:lineRule="auto"/>
            </w:pPr>
            <w:r>
              <w:t>-.0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67A11" w14:textId="77777777" w:rsidR="00294062" w:rsidRDefault="00294062" w:rsidP="008147E1">
            <w:pPr>
              <w:spacing w:line="360" w:lineRule="auto"/>
            </w:pPr>
            <w:r>
              <w:t>-.0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94727" w14:textId="2B751946" w:rsidR="00294062" w:rsidRDefault="00294062" w:rsidP="008147E1">
            <w:pPr>
              <w:spacing w:line="360" w:lineRule="auto"/>
            </w:pPr>
            <w:r>
              <w:t>.02</w:t>
            </w:r>
          </w:p>
        </w:tc>
      </w:tr>
      <w:tr w:rsidR="00294062" w:rsidRPr="00532271" w14:paraId="2C23FB7E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2C3768" w14:textId="77777777" w:rsidR="00294062" w:rsidRPr="00C606AD" w:rsidRDefault="00294062" w:rsidP="008147E1">
            <w:pPr>
              <w:spacing w:line="360" w:lineRule="auto"/>
            </w:pPr>
            <w:r>
              <w:t>AOI e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256890B" w14:textId="50A04637" w:rsidR="00294062" w:rsidRDefault="00294062" w:rsidP="008147E1">
            <w:pPr>
              <w:spacing w:line="360" w:lineRule="auto"/>
            </w:pPr>
            <w:r>
              <w:t>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CD432EE" w14:textId="3DA4AE74" w:rsidR="00294062" w:rsidRDefault="00294062" w:rsidP="008147E1">
            <w:pPr>
              <w:spacing w:line="360" w:lineRule="auto"/>
            </w:pPr>
            <w:r>
              <w:t>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3B29653" w14:textId="4019CBB1" w:rsidR="00294062" w:rsidRPr="00532271" w:rsidRDefault="00294062" w:rsidP="008147E1">
            <w:pPr>
              <w:spacing w:line="360" w:lineRule="auto"/>
            </w:pPr>
            <w:r>
              <w:t>-.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53DBB07" w14:textId="77777777" w:rsidR="00294062" w:rsidRPr="00532271" w:rsidRDefault="00294062" w:rsidP="008147E1">
            <w:pPr>
              <w:spacing w:line="360" w:lineRule="auto"/>
            </w:pPr>
            <w:r>
              <w:t>-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C3CE352" w14:textId="6F2CE2E8" w:rsidR="00294062" w:rsidRPr="00C606AD" w:rsidRDefault="00294062" w:rsidP="008147E1">
            <w:pPr>
              <w:spacing w:line="360" w:lineRule="auto"/>
            </w:pPr>
            <w:r>
              <w:t>-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6E98A39" w14:textId="77777777" w:rsidR="00294062" w:rsidRPr="00532271" w:rsidRDefault="00294062" w:rsidP="008147E1">
            <w:pPr>
              <w:spacing w:line="360" w:lineRule="auto"/>
            </w:pPr>
            <w:r>
              <w:t>-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868607C" w14:textId="77777777" w:rsidR="00294062" w:rsidRPr="00532271" w:rsidRDefault="00294062" w:rsidP="008147E1">
            <w:pPr>
              <w:spacing w:line="360" w:lineRule="auto"/>
            </w:pPr>
            <w:r>
              <w:t>-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74A3C3A" w14:textId="77777777" w:rsidR="00294062" w:rsidRDefault="00294062" w:rsidP="008147E1">
            <w:pPr>
              <w:spacing w:line="360" w:lineRule="auto"/>
            </w:pPr>
            <w:r>
              <w:t>-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A1567" w14:textId="1A3E58CF" w:rsidR="00294062" w:rsidRDefault="00294062" w:rsidP="008147E1">
            <w:pPr>
              <w:spacing w:line="360" w:lineRule="auto"/>
            </w:pPr>
            <w:r>
              <w:t>.02</w:t>
            </w:r>
          </w:p>
        </w:tc>
      </w:tr>
      <w:tr w:rsidR="00294062" w:rsidRPr="00532271" w14:paraId="20FFC9C5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73D9E6" w14:textId="77777777" w:rsidR="00294062" w:rsidRPr="00532271" w:rsidRDefault="00294062" w:rsidP="008147E1">
            <w:pPr>
              <w:spacing w:line="360" w:lineRule="auto"/>
            </w:pPr>
            <w:r>
              <w:t>AOI mout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67B578C" w14:textId="3B4CC27E" w:rsidR="00294062" w:rsidRDefault="00294062" w:rsidP="008147E1">
            <w:pPr>
              <w:spacing w:line="360" w:lineRule="auto"/>
            </w:pPr>
            <w:r>
              <w:t>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4DA6D99" w14:textId="43130278" w:rsidR="00294062" w:rsidRDefault="00294062" w:rsidP="008147E1">
            <w:pPr>
              <w:spacing w:line="360" w:lineRule="auto"/>
            </w:pPr>
            <w:r>
              <w:t>-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AB7B52" w14:textId="3E825487" w:rsidR="00294062" w:rsidRPr="00532271" w:rsidRDefault="00294062" w:rsidP="008147E1">
            <w:pPr>
              <w:spacing w:line="360" w:lineRule="auto"/>
            </w:pPr>
            <w:r>
              <w:t>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A6D27B" w14:textId="77777777" w:rsidR="00294062" w:rsidRPr="00532271" w:rsidRDefault="00294062" w:rsidP="008147E1">
            <w:pPr>
              <w:spacing w:line="360" w:lineRule="auto"/>
            </w:pPr>
            <w:r>
              <w:t>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E57C6C" w14:textId="4C4A3F14" w:rsidR="00294062" w:rsidRPr="00C606AD" w:rsidRDefault="00294062" w:rsidP="008147E1">
            <w:pPr>
              <w:spacing w:line="360" w:lineRule="auto"/>
            </w:pPr>
            <w:r>
              <w:t>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7E2F681" w14:textId="77777777" w:rsidR="00294062" w:rsidRPr="00532271" w:rsidRDefault="00294062" w:rsidP="008147E1">
            <w:pPr>
              <w:spacing w:line="360" w:lineRule="auto"/>
            </w:pPr>
            <w:r>
              <w:t>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9178058" w14:textId="77777777" w:rsidR="00294062" w:rsidRPr="00532271" w:rsidRDefault="00294062" w:rsidP="008147E1">
            <w:pPr>
              <w:spacing w:line="360" w:lineRule="auto"/>
            </w:pPr>
            <w:r>
              <w:t>.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5A35C67" w14:textId="77777777" w:rsidR="00294062" w:rsidRDefault="00294062" w:rsidP="008147E1">
            <w:pPr>
              <w:spacing w:line="360" w:lineRule="auto"/>
            </w:pPr>
            <w:r>
              <w:t>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BE9AA" w14:textId="658DC6D4" w:rsidR="00294062" w:rsidRDefault="00294062" w:rsidP="008147E1">
            <w:pPr>
              <w:spacing w:line="360" w:lineRule="auto"/>
            </w:pPr>
            <w:r>
              <w:t>-.05</w:t>
            </w:r>
          </w:p>
        </w:tc>
      </w:tr>
      <w:tr w:rsidR="00294062" w:rsidRPr="00532271" w14:paraId="315731DC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EC4817" w14:textId="77777777" w:rsidR="00294062" w:rsidRPr="00532271" w:rsidRDefault="00294062" w:rsidP="008147E1">
            <w:pPr>
              <w:spacing w:line="360" w:lineRule="auto"/>
            </w:pPr>
            <w:r>
              <w:t>AOI no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6964357" w14:textId="17EA2214" w:rsidR="00294062" w:rsidRDefault="00294062" w:rsidP="008147E1">
            <w:pPr>
              <w:spacing w:line="360" w:lineRule="auto"/>
            </w:pPr>
            <w:r>
              <w:t>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A24827" w14:textId="7A8880AD" w:rsidR="00294062" w:rsidRDefault="00294062" w:rsidP="008147E1">
            <w:pPr>
              <w:spacing w:line="360" w:lineRule="auto"/>
            </w:pPr>
            <w:r>
              <w:t>-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5B70191" w14:textId="3A4FA601" w:rsidR="00294062" w:rsidRPr="00532271" w:rsidRDefault="00294062" w:rsidP="008147E1">
            <w:pPr>
              <w:spacing w:line="360" w:lineRule="auto"/>
            </w:pPr>
            <w:r>
              <w:t>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C40C30" w14:textId="77777777" w:rsidR="00294062" w:rsidRPr="00532271" w:rsidRDefault="00294062" w:rsidP="008147E1">
            <w:pPr>
              <w:spacing w:line="360" w:lineRule="auto"/>
            </w:pPr>
            <w:r>
              <w:t>-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147896" w14:textId="185D7A72" w:rsidR="00294062" w:rsidRPr="00C606AD" w:rsidRDefault="00294062" w:rsidP="008147E1">
            <w:pPr>
              <w:spacing w:line="360" w:lineRule="auto"/>
            </w:pPr>
            <w:r>
              <w:t>-.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062E297" w14:textId="77777777" w:rsidR="00294062" w:rsidRPr="00532271" w:rsidRDefault="00294062" w:rsidP="008147E1">
            <w:pPr>
              <w:spacing w:line="360" w:lineRule="auto"/>
            </w:pPr>
            <w:r>
              <w:t>-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C9B9B5D" w14:textId="77777777" w:rsidR="00294062" w:rsidRPr="00532271" w:rsidRDefault="00294062" w:rsidP="008147E1">
            <w:pPr>
              <w:spacing w:line="360" w:lineRule="auto"/>
            </w:pPr>
            <w:r>
              <w:t>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8A416D4" w14:textId="77777777" w:rsidR="00294062" w:rsidRDefault="00294062" w:rsidP="008147E1">
            <w:pPr>
              <w:spacing w:line="360" w:lineRule="auto"/>
            </w:pPr>
            <w:r>
              <w:t>-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0151F" w14:textId="75445F87" w:rsidR="00294062" w:rsidRDefault="00294062" w:rsidP="008147E1">
            <w:pPr>
              <w:spacing w:line="360" w:lineRule="auto"/>
            </w:pPr>
            <w:r>
              <w:t>-.10</w:t>
            </w:r>
          </w:p>
        </w:tc>
      </w:tr>
      <w:tr w:rsidR="00294062" w:rsidRPr="00532271" w14:paraId="32FEFB4E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7662D3" w14:textId="77777777" w:rsidR="00294062" w:rsidRDefault="00294062" w:rsidP="008147E1">
            <w:pPr>
              <w:spacing w:line="360" w:lineRule="auto"/>
            </w:pPr>
            <w:r>
              <w:t>Time to first fixation (fac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4BA1C16" w14:textId="1D7FC24B" w:rsidR="00294062" w:rsidRDefault="00294062" w:rsidP="008147E1">
            <w:pPr>
              <w:spacing w:line="360" w:lineRule="auto"/>
            </w:pPr>
            <w:r>
              <w:t>-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2D42CE5" w14:textId="519C4AD2" w:rsidR="00294062" w:rsidRDefault="00294062" w:rsidP="008147E1">
            <w:pPr>
              <w:spacing w:line="360" w:lineRule="auto"/>
            </w:pPr>
            <w:r>
              <w:t>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0CB09CE" w14:textId="3B8AFB4B" w:rsidR="00294062" w:rsidRPr="00532271" w:rsidRDefault="00294062" w:rsidP="008147E1">
            <w:pPr>
              <w:spacing w:line="360" w:lineRule="auto"/>
            </w:pPr>
            <w:r>
              <w:t>-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442204" w14:textId="57F54BD3" w:rsidR="00294062" w:rsidRPr="00532271" w:rsidRDefault="00294062" w:rsidP="008147E1">
            <w:pPr>
              <w:spacing w:line="360" w:lineRule="auto"/>
            </w:pPr>
            <w:r>
              <w:t>-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D9C8CC" w14:textId="1F0CE320" w:rsidR="00294062" w:rsidRPr="00C606AD" w:rsidRDefault="00294062" w:rsidP="008147E1">
            <w:pPr>
              <w:spacing w:line="360" w:lineRule="auto"/>
            </w:pPr>
            <w:r>
              <w:t>-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5F90FAD" w14:textId="5AFCA0AC" w:rsidR="00294062" w:rsidRPr="00532271" w:rsidRDefault="00294062" w:rsidP="008147E1">
            <w:pPr>
              <w:spacing w:line="360" w:lineRule="auto"/>
            </w:pPr>
            <w:r>
              <w:t>-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DB4A51" w14:textId="34FBD877" w:rsidR="00294062" w:rsidRPr="00532271" w:rsidRDefault="00294062" w:rsidP="008147E1">
            <w:pPr>
              <w:spacing w:line="360" w:lineRule="auto"/>
            </w:pPr>
            <w:r>
              <w:t>-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BF09E6" w14:textId="397BB3A4" w:rsidR="00294062" w:rsidRDefault="00294062" w:rsidP="008147E1">
            <w:pPr>
              <w:spacing w:line="360" w:lineRule="auto"/>
            </w:pPr>
            <w:r>
              <w:t>-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4690D" w14:textId="2CFD4F1C" w:rsidR="00294062" w:rsidRDefault="00294062" w:rsidP="008147E1">
            <w:pPr>
              <w:spacing w:line="360" w:lineRule="auto"/>
            </w:pPr>
            <w:r>
              <w:t>-.26</w:t>
            </w:r>
          </w:p>
        </w:tc>
      </w:tr>
      <w:tr w:rsidR="00294062" w:rsidRPr="00532271" w14:paraId="2E78A5EE" w14:textId="77777777" w:rsidTr="00EC3DF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BA22B" w14:textId="77777777" w:rsidR="00294062" w:rsidRDefault="00294062" w:rsidP="008147E1">
            <w:pPr>
              <w:spacing w:line="360" w:lineRule="auto"/>
            </w:pPr>
            <w:r>
              <w:t>Eye-to-mouth viewing rati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4CBA" w14:textId="619063F1" w:rsidR="00294062" w:rsidRDefault="00294062" w:rsidP="008147E1">
            <w:pPr>
              <w:spacing w:line="360" w:lineRule="auto"/>
            </w:pPr>
            <w:r>
              <w:t>.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12DDA" w14:textId="78C636FA" w:rsidR="00294062" w:rsidRDefault="00294062" w:rsidP="008147E1">
            <w:pPr>
              <w:spacing w:line="360" w:lineRule="auto"/>
            </w:pPr>
            <w:r>
              <w:t>.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B31A" w14:textId="1B8CF917" w:rsidR="00294062" w:rsidRPr="00532271" w:rsidRDefault="00294062" w:rsidP="008147E1">
            <w:pPr>
              <w:spacing w:line="360" w:lineRule="auto"/>
            </w:pPr>
            <w:r>
              <w:t>-.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BB0C" w14:textId="51B0B330" w:rsidR="00294062" w:rsidRPr="00532271" w:rsidRDefault="00294062" w:rsidP="008147E1">
            <w:pPr>
              <w:spacing w:line="360" w:lineRule="auto"/>
            </w:pPr>
            <w:r>
              <w:t>-.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8398" w14:textId="1257A346" w:rsidR="00294062" w:rsidRPr="00C606AD" w:rsidRDefault="00294062" w:rsidP="008147E1">
            <w:pPr>
              <w:spacing w:line="360" w:lineRule="auto"/>
            </w:pPr>
            <w:r>
              <w:t>-.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1598" w14:textId="4B4919D3" w:rsidR="00294062" w:rsidRPr="00532271" w:rsidRDefault="00294062" w:rsidP="008147E1">
            <w:pPr>
              <w:spacing w:line="360" w:lineRule="auto"/>
            </w:pPr>
            <w:r>
              <w:t>-.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5249D" w14:textId="6F929929" w:rsidR="00294062" w:rsidRPr="00532271" w:rsidRDefault="00294062" w:rsidP="008147E1">
            <w:pPr>
              <w:spacing w:line="360" w:lineRule="auto"/>
            </w:pPr>
            <w:r>
              <w:t>-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A5DF2" w14:textId="357F20F0" w:rsidR="00294062" w:rsidRDefault="00294062" w:rsidP="008147E1">
            <w:pPr>
              <w:spacing w:line="360" w:lineRule="auto"/>
            </w:pPr>
            <w:r>
              <w:t>-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91E34" w14:textId="7BAD6AA9" w:rsidR="00294062" w:rsidRDefault="00294062" w:rsidP="008147E1">
            <w:pPr>
              <w:spacing w:line="360" w:lineRule="auto"/>
            </w:pPr>
            <w:r>
              <w:t>.03</w:t>
            </w:r>
          </w:p>
        </w:tc>
      </w:tr>
      <w:tr w:rsidR="00294062" w:rsidRPr="00532271" w14:paraId="27143610" w14:textId="77777777" w:rsidTr="00EC3DF0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26ACF" w14:textId="77777777" w:rsidR="00294062" w:rsidRPr="008147E1" w:rsidRDefault="00294062" w:rsidP="008147E1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H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86EC0" w14:textId="77777777" w:rsidR="00294062" w:rsidRPr="00C606AD" w:rsidRDefault="00294062" w:rsidP="008147E1">
            <w:pPr>
              <w:spacing w:line="360" w:lineRule="auto"/>
            </w:pPr>
            <w:r>
              <w:t>Ag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D96A4" w14:textId="77777777" w:rsidR="00294062" w:rsidRPr="00C606AD" w:rsidRDefault="00294062" w:rsidP="008147E1">
            <w:pPr>
              <w:spacing w:line="360" w:lineRule="auto"/>
            </w:pPr>
            <w:r>
              <w:t>BMI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8D1B8" w14:textId="77777777" w:rsidR="00294062" w:rsidRPr="00532271" w:rsidRDefault="00294062" w:rsidP="008147E1">
            <w:pPr>
              <w:spacing w:line="360" w:lineRule="auto"/>
            </w:pPr>
            <w:r w:rsidRPr="00532271">
              <w:t>EDE-Q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245E6" w14:textId="77777777" w:rsidR="00294062" w:rsidRPr="00C606AD" w:rsidRDefault="00294062" w:rsidP="008147E1">
            <w:pPr>
              <w:spacing w:line="360" w:lineRule="auto"/>
            </w:pPr>
            <w:r w:rsidRPr="00532271">
              <w:t>HADS</w:t>
            </w:r>
            <w:r>
              <w:t>-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08263" w14:textId="77777777" w:rsidR="00294062" w:rsidRPr="00C606AD" w:rsidRDefault="00294062" w:rsidP="008147E1">
            <w:pPr>
              <w:spacing w:line="360" w:lineRule="auto"/>
            </w:pPr>
            <w:r w:rsidRPr="00C606AD">
              <w:t>HAD</w:t>
            </w:r>
            <w:r w:rsidRPr="00475767">
              <w:t>S</w:t>
            </w:r>
            <w:r>
              <w:t>-D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6F725" w14:textId="77777777" w:rsidR="00294062" w:rsidRPr="00532271" w:rsidRDefault="00294062" w:rsidP="008147E1">
            <w:pPr>
              <w:spacing w:line="360" w:lineRule="auto"/>
            </w:pPr>
            <w:r w:rsidRPr="00532271">
              <w:t>LSA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3FE7C" w14:textId="77777777" w:rsidR="00294062" w:rsidRPr="00532271" w:rsidRDefault="00294062" w:rsidP="008147E1">
            <w:pPr>
              <w:spacing w:line="360" w:lineRule="auto"/>
            </w:pPr>
            <w:r w:rsidRPr="00532271">
              <w:t>TAS-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6D628" w14:textId="77777777" w:rsidR="00294062" w:rsidRPr="00C606AD" w:rsidRDefault="00294062" w:rsidP="008147E1">
            <w:pPr>
              <w:spacing w:line="360" w:lineRule="auto"/>
            </w:pPr>
            <w:r>
              <w:t>SRS-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0D190" w14:textId="77777777" w:rsidR="00294062" w:rsidRPr="00532271" w:rsidRDefault="00294062" w:rsidP="008147E1">
            <w:pPr>
              <w:spacing w:line="360" w:lineRule="auto"/>
            </w:pPr>
            <w:r>
              <w:t>WSAS</w:t>
            </w:r>
          </w:p>
        </w:tc>
      </w:tr>
      <w:tr w:rsidR="00294062" w:rsidRPr="00532271" w14:paraId="67E3346B" w14:textId="77777777" w:rsidTr="00EC3DF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AD8DB" w14:textId="77777777" w:rsidR="00294062" w:rsidRPr="00C606AD" w:rsidRDefault="00294062" w:rsidP="00C30BAF">
            <w:pPr>
              <w:spacing w:line="360" w:lineRule="auto"/>
            </w:pPr>
            <w:r>
              <w:t>AOI fac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E299F" w14:textId="77777777" w:rsidR="00294062" w:rsidRPr="00C606AD" w:rsidRDefault="00294062" w:rsidP="00C30BAF">
            <w:pPr>
              <w:spacing w:line="360" w:lineRule="auto"/>
            </w:pPr>
            <w:r>
              <w:t>.1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F66FF" w14:textId="77777777" w:rsidR="00294062" w:rsidRPr="00532271" w:rsidRDefault="00294062" w:rsidP="00C30BAF">
            <w:pPr>
              <w:spacing w:line="360" w:lineRule="auto"/>
            </w:pPr>
            <w:r>
              <w:t>.3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EFAE3" w14:textId="77777777" w:rsidR="00294062" w:rsidRPr="00532271" w:rsidRDefault="00294062" w:rsidP="00C30BAF">
            <w:pPr>
              <w:spacing w:line="360" w:lineRule="auto"/>
            </w:pPr>
            <w:r>
              <w:t>.1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B9D6C" w14:textId="77777777" w:rsidR="00294062" w:rsidRPr="00532271" w:rsidRDefault="00294062" w:rsidP="00C30BAF">
            <w:pPr>
              <w:spacing w:line="360" w:lineRule="auto"/>
            </w:pPr>
            <w:r>
              <w:t>.1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1298" w14:textId="77777777" w:rsidR="00294062" w:rsidRPr="00532271" w:rsidRDefault="00294062" w:rsidP="00C30BAF">
            <w:pPr>
              <w:spacing w:line="360" w:lineRule="auto"/>
            </w:pPr>
            <w:r>
              <w:t>-.1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53AC" w14:textId="77777777" w:rsidR="00294062" w:rsidRPr="00532271" w:rsidRDefault="00294062" w:rsidP="00C30BAF">
            <w:pPr>
              <w:spacing w:line="360" w:lineRule="auto"/>
            </w:pPr>
            <w:r>
              <w:t>-.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FAA19" w14:textId="77777777" w:rsidR="00294062" w:rsidRPr="00532271" w:rsidRDefault="00294062" w:rsidP="00C30BAF">
            <w:pPr>
              <w:spacing w:line="360" w:lineRule="auto"/>
            </w:pPr>
            <w:r>
              <w:t>-.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D7F42" w14:textId="77777777" w:rsidR="00294062" w:rsidRPr="00532271" w:rsidRDefault="00294062" w:rsidP="00C30BAF">
            <w:pPr>
              <w:spacing w:line="360" w:lineRule="auto"/>
            </w:pPr>
            <w:r>
              <w:t>-.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BC938" w14:textId="77777777" w:rsidR="00294062" w:rsidRPr="00532271" w:rsidRDefault="00294062" w:rsidP="00C30BAF">
            <w:pPr>
              <w:spacing w:line="360" w:lineRule="auto"/>
            </w:pPr>
            <w:r>
              <w:t>.00</w:t>
            </w:r>
          </w:p>
        </w:tc>
      </w:tr>
      <w:tr w:rsidR="00294062" w:rsidRPr="00532271" w14:paraId="7D0ACC93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5EED3A" w14:textId="77777777" w:rsidR="00294062" w:rsidRPr="00C606AD" w:rsidRDefault="00294062" w:rsidP="00C30BAF">
            <w:pPr>
              <w:spacing w:line="360" w:lineRule="auto"/>
            </w:pPr>
            <w:r>
              <w:t>AOI e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EBF8350" w14:textId="77777777" w:rsidR="00294062" w:rsidRDefault="00294062" w:rsidP="00C30BAF">
            <w:pPr>
              <w:spacing w:line="360" w:lineRule="auto"/>
            </w:pPr>
            <w:r>
              <w:t>-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41D8B92" w14:textId="77777777" w:rsidR="00294062" w:rsidRDefault="00294062" w:rsidP="00C30BAF">
            <w:pPr>
              <w:spacing w:line="360" w:lineRule="auto"/>
            </w:pPr>
            <w:r>
              <w:t>-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C805561" w14:textId="77777777" w:rsidR="00294062" w:rsidRPr="00532271" w:rsidRDefault="00294062" w:rsidP="00C30BAF">
            <w:pPr>
              <w:spacing w:line="360" w:lineRule="auto"/>
            </w:pPr>
            <w:r>
              <w:t>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582F19" w14:textId="77777777" w:rsidR="00294062" w:rsidRPr="00532271" w:rsidRDefault="00294062" w:rsidP="00C30BAF">
            <w:pPr>
              <w:spacing w:line="360" w:lineRule="auto"/>
            </w:pPr>
            <w:r>
              <w:t>-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C13A927" w14:textId="77777777" w:rsidR="00294062" w:rsidRPr="00C606AD" w:rsidRDefault="00294062" w:rsidP="00C30BAF">
            <w:pPr>
              <w:spacing w:line="360" w:lineRule="auto"/>
            </w:pPr>
            <w:r>
              <w:t>-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94CF331" w14:textId="77777777" w:rsidR="00294062" w:rsidRPr="00532271" w:rsidRDefault="00294062" w:rsidP="00C30BAF">
            <w:pPr>
              <w:spacing w:line="360" w:lineRule="auto"/>
            </w:pPr>
            <w:r>
              <w:t>-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81A7737" w14:textId="77777777" w:rsidR="00294062" w:rsidRPr="00532271" w:rsidRDefault="00294062" w:rsidP="00C30BAF">
            <w:pPr>
              <w:spacing w:line="360" w:lineRule="auto"/>
            </w:pPr>
            <w:r>
              <w:t>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A5C5FB6" w14:textId="77777777" w:rsidR="00294062" w:rsidRDefault="00294062" w:rsidP="00C30BAF">
            <w:pPr>
              <w:spacing w:line="360" w:lineRule="auto"/>
            </w:pPr>
            <w:r>
              <w:t>-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3C2F4" w14:textId="77777777" w:rsidR="00294062" w:rsidRDefault="00294062" w:rsidP="00C30BAF">
            <w:pPr>
              <w:spacing w:line="360" w:lineRule="auto"/>
            </w:pPr>
            <w:r>
              <w:t>.11</w:t>
            </w:r>
          </w:p>
        </w:tc>
      </w:tr>
      <w:tr w:rsidR="00294062" w:rsidRPr="00532271" w14:paraId="35D29E96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571D9D" w14:textId="77777777" w:rsidR="00294062" w:rsidRPr="00532271" w:rsidRDefault="00294062" w:rsidP="00C30BAF">
            <w:pPr>
              <w:spacing w:line="360" w:lineRule="auto"/>
            </w:pPr>
            <w:r>
              <w:t>AOI mout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317CD68" w14:textId="77777777" w:rsidR="00294062" w:rsidRDefault="00294062" w:rsidP="00C30BAF">
            <w:pPr>
              <w:spacing w:line="360" w:lineRule="auto"/>
            </w:pPr>
            <w:r>
              <w:t>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2FB931" w14:textId="77777777" w:rsidR="00294062" w:rsidRDefault="00294062" w:rsidP="00C30BAF">
            <w:pPr>
              <w:spacing w:line="360" w:lineRule="auto"/>
            </w:pPr>
            <w:r>
              <w:t>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8E05F4D" w14:textId="77777777" w:rsidR="00294062" w:rsidRPr="00532271" w:rsidRDefault="00294062" w:rsidP="00C30BAF">
            <w:pPr>
              <w:spacing w:line="360" w:lineRule="auto"/>
            </w:pPr>
            <w:r>
              <w:t>-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B4D6ED" w14:textId="77777777" w:rsidR="00294062" w:rsidRPr="00532271" w:rsidRDefault="00294062" w:rsidP="00C30BAF">
            <w:pPr>
              <w:spacing w:line="360" w:lineRule="auto"/>
            </w:pPr>
            <w:r>
              <w:t>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EA626A7" w14:textId="77777777" w:rsidR="00294062" w:rsidRPr="00C606AD" w:rsidRDefault="00294062" w:rsidP="00C30BAF">
            <w:pPr>
              <w:spacing w:line="360" w:lineRule="auto"/>
            </w:pPr>
            <w:r>
              <w:t>.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725A583" w14:textId="77777777" w:rsidR="00294062" w:rsidRPr="00532271" w:rsidRDefault="00294062" w:rsidP="00C30BAF">
            <w:pPr>
              <w:spacing w:line="360" w:lineRule="auto"/>
            </w:pPr>
            <w:r>
              <w:t>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A4B926B" w14:textId="77777777" w:rsidR="00294062" w:rsidRPr="00532271" w:rsidRDefault="00294062" w:rsidP="00C30BAF">
            <w:pPr>
              <w:spacing w:line="360" w:lineRule="auto"/>
            </w:pPr>
            <w:r>
              <w:t>-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03CE811" w14:textId="77777777" w:rsidR="00294062" w:rsidRDefault="00294062" w:rsidP="00C30BAF">
            <w:pPr>
              <w:spacing w:line="360" w:lineRule="auto"/>
            </w:pPr>
            <w:r>
              <w:t>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9208E" w14:textId="77777777" w:rsidR="00294062" w:rsidRDefault="00294062" w:rsidP="00C30BAF">
            <w:pPr>
              <w:spacing w:line="360" w:lineRule="auto"/>
            </w:pPr>
            <w:r>
              <w:t>.12</w:t>
            </w:r>
          </w:p>
        </w:tc>
      </w:tr>
      <w:tr w:rsidR="00294062" w:rsidRPr="00532271" w14:paraId="543F1904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1AA067" w14:textId="77777777" w:rsidR="00294062" w:rsidRPr="00532271" w:rsidRDefault="00294062" w:rsidP="00C30BAF">
            <w:pPr>
              <w:spacing w:line="360" w:lineRule="auto"/>
            </w:pPr>
            <w:r>
              <w:t>AOI no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4888D4C" w14:textId="77777777" w:rsidR="00294062" w:rsidRDefault="00294062" w:rsidP="00C30BAF">
            <w:pPr>
              <w:spacing w:line="360" w:lineRule="auto"/>
            </w:pPr>
            <w:r>
              <w:t>-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5A17C72" w14:textId="77777777" w:rsidR="00294062" w:rsidRDefault="00294062" w:rsidP="00C30BAF">
            <w:pPr>
              <w:spacing w:line="360" w:lineRule="auto"/>
            </w:pPr>
            <w:r>
              <w:t>-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F2FE11A" w14:textId="77777777" w:rsidR="00294062" w:rsidRPr="00532271" w:rsidRDefault="00294062" w:rsidP="00C30BAF">
            <w:pPr>
              <w:spacing w:line="360" w:lineRule="auto"/>
            </w:pPr>
            <w:r>
              <w:t>-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DB8B6C" w14:textId="77777777" w:rsidR="00294062" w:rsidRPr="00532271" w:rsidRDefault="00294062" w:rsidP="00C30BAF">
            <w:pPr>
              <w:spacing w:line="360" w:lineRule="auto"/>
            </w:pPr>
            <w:r>
              <w:t>-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807424" w14:textId="77777777" w:rsidR="00294062" w:rsidRPr="00C606AD" w:rsidRDefault="00294062" w:rsidP="00C30BAF">
            <w:pPr>
              <w:spacing w:line="360" w:lineRule="auto"/>
            </w:pPr>
            <w:r>
              <w:t>-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1F474FA" w14:textId="77777777" w:rsidR="00294062" w:rsidRPr="00532271" w:rsidRDefault="00294062" w:rsidP="00C30BAF">
            <w:pPr>
              <w:spacing w:line="360" w:lineRule="auto"/>
            </w:pPr>
            <w:r>
              <w:t>-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3863E0" w14:textId="77777777" w:rsidR="00294062" w:rsidRPr="00532271" w:rsidRDefault="00294062" w:rsidP="00C30BAF">
            <w:pPr>
              <w:spacing w:line="360" w:lineRule="auto"/>
            </w:pPr>
            <w:r>
              <w:t>-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5C660A" w14:textId="77777777" w:rsidR="00294062" w:rsidRDefault="00294062" w:rsidP="00C30BAF">
            <w:pPr>
              <w:spacing w:line="360" w:lineRule="auto"/>
            </w:pPr>
            <w:r>
              <w:t>-.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05D7B" w14:textId="77777777" w:rsidR="00294062" w:rsidRDefault="00294062" w:rsidP="00C30BAF">
            <w:pPr>
              <w:spacing w:line="360" w:lineRule="auto"/>
            </w:pPr>
            <w:r>
              <w:t>-.15</w:t>
            </w:r>
          </w:p>
        </w:tc>
      </w:tr>
      <w:tr w:rsidR="00294062" w:rsidRPr="00532271" w14:paraId="0DF84128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7FD240" w14:textId="77777777" w:rsidR="00294062" w:rsidRDefault="00294062" w:rsidP="00C30BAF">
            <w:pPr>
              <w:spacing w:line="360" w:lineRule="auto"/>
            </w:pPr>
            <w:r>
              <w:t>Time to first fixation (fac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6B1B9AB" w14:textId="77777777" w:rsidR="00294062" w:rsidRDefault="00294062" w:rsidP="00C30BAF">
            <w:pPr>
              <w:spacing w:line="360" w:lineRule="auto"/>
            </w:pPr>
            <w:r>
              <w:t>-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B2C957D" w14:textId="77777777" w:rsidR="00294062" w:rsidRDefault="00294062" w:rsidP="00C30BAF">
            <w:pPr>
              <w:spacing w:line="360" w:lineRule="auto"/>
            </w:pPr>
            <w:r>
              <w:t>-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86F9102" w14:textId="77777777" w:rsidR="00294062" w:rsidRPr="00532271" w:rsidRDefault="00294062" w:rsidP="00C30BAF">
            <w:pPr>
              <w:spacing w:line="360" w:lineRule="auto"/>
            </w:pPr>
            <w:r>
              <w:t>-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B1AE732" w14:textId="77777777" w:rsidR="00294062" w:rsidRPr="00532271" w:rsidRDefault="00294062" w:rsidP="00C30BAF">
            <w:pPr>
              <w:spacing w:line="360" w:lineRule="auto"/>
            </w:pPr>
            <w:r>
              <w:t>-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245177" w14:textId="77777777" w:rsidR="00294062" w:rsidRPr="00C606AD" w:rsidRDefault="00294062" w:rsidP="00C30BAF">
            <w:pPr>
              <w:spacing w:line="360" w:lineRule="auto"/>
            </w:pPr>
            <w:r>
              <w:t>-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6561613" w14:textId="77777777" w:rsidR="00294062" w:rsidRPr="00532271" w:rsidRDefault="00294062" w:rsidP="00C30BAF">
            <w:pPr>
              <w:spacing w:line="360" w:lineRule="auto"/>
            </w:pPr>
            <w:r>
              <w:t>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F99BA8F" w14:textId="77777777" w:rsidR="00294062" w:rsidRPr="00532271" w:rsidRDefault="00294062" w:rsidP="00C30BAF">
            <w:pPr>
              <w:spacing w:line="360" w:lineRule="auto"/>
            </w:pPr>
            <w:r>
              <w:t>-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96C9C2" w14:textId="77777777" w:rsidR="00294062" w:rsidRDefault="00294062" w:rsidP="00C30BAF">
            <w:pPr>
              <w:spacing w:line="360" w:lineRule="auto"/>
            </w:pPr>
            <w:r>
              <w:t>-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929DF" w14:textId="77777777" w:rsidR="00294062" w:rsidRDefault="00294062" w:rsidP="00C30BAF">
            <w:pPr>
              <w:spacing w:line="360" w:lineRule="auto"/>
            </w:pPr>
            <w:r>
              <w:t>-.11</w:t>
            </w:r>
          </w:p>
        </w:tc>
      </w:tr>
      <w:tr w:rsidR="00294062" w:rsidRPr="00532271" w14:paraId="6D5DE81F" w14:textId="77777777" w:rsidTr="00EC3DF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E859CD" w14:textId="77777777" w:rsidR="00294062" w:rsidRDefault="00294062" w:rsidP="00C30BAF">
            <w:pPr>
              <w:spacing w:line="360" w:lineRule="auto"/>
            </w:pPr>
            <w:r>
              <w:t>Eye-to-mouth viewing rati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7C9BEC6" w14:textId="13968ACA" w:rsidR="00294062" w:rsidRDefault="00294062" w:rsidP="00C30BAF">
            <w:pPr>
              <w:spacing w:line="360" w:lineRule="auto"/>
            </w:pPr>
            <w:r>
              <w:t>-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1A89FB4" w14:textId="220636AF" w:rsidR="00294062" w:rsidRDefault="00294062" w:rsidP="00C30BAF">
            <w:pPr>
              <w:spacing w:line="360" w:lineRule="auto"/>
            </w:pPr>
            <w:r>
              <w:t>-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0373EA" w14:textId="22A438E0" w:rsidR="00294062" w:rsidRPr="00532271" w:rsidRDefault="00294062" w:rsidP="00C30BAF">
            <w:pPr>
              <w:spacing w:line="360" w:lineRule="auto"/>
            </w:pPr>
            <w:r>
              <w:t>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82A256" w14:textId="46E97AA9" w:rsidR="00294062" w:rsidRPr="00532271" w:rsidRDefault="00294062" w:rsidP="00C30BAF">
            <w:pPr>
              <w:spacing w:line="360" w:lineRule="auto"/>
            </w:pPr>
            <w:r>
              <w:t>-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9A9E47" w14:textId="6AFAA0AC" w:rsidR="00294062" w:rsidRPr="00C606AD" w:rsidRDefault="00294062" w:rsidP="00C30BAF">
            <w:pPr>
              <w:spacing w:line="360" w:lineRule="auto"/>
            </w:pPr>
            <w:r>
              <w:t>-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4B6C5E3" w14:textId="3170EFB3" w:rsidR="00294062" w:rsidRPr="00532271" w:rsidRDefault="00294062" w:rsidP="00C30BAF">
            <w:pPr>
              <w:spacing w:line="360" w:lineRule="auto"/>
            </w:pPr>
            <w:r>
              <w:t>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2D262DE" w14:textId="12B62056" w:rsidR="00294062" w:rsidRPr="00532271" w:rsidRDefault="00294062" w:rsidP="00C30BAF">
            <w:pPr>
              <w:spacing w:line="360" w:lineRule="auto"/>
            </w:pPr>
            <w:r>
              <w:t>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C27AA7A" w14:textId="69703EED" w:rsidR="00294062" w:rsidRDefault="00294062" w:rsidP="00C30BAF">
            <w:pPr>
              <w:spacing w:line="360" w:lineRule="auto"/>
            </w:pPr>
            <w:r>
              <w:t>-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C5677" w14:textId="065A15A8" w:rsidR="00294062" w:rsidRDefault="00294062" w:rsidP="00C30BAF">
            <w:pPr>
              <w:spacing w:line="360" w:lineRule="auto"/>
            </w:pPr>
            <w:r>
              <w:t>-.15</w:t>
            </w:r>
          </w:p>
        </w:tc>
      </w:tr>
      <w:tr w:rsidR="00C30BAF" w:rsidRPr="00532271" w14:paraId="3E623F92" w14:textId="77777777" w:rsidTr="00EC3DF0">
        <w:trPr>
          <w:gridAfter w:val="1"/>
          <w:wAfter w:w="22" w:type="dxa"/>
        </w:trPr>
        <w:tc>
          <w:tcPr>
            <w:tcW w:w="10348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469EE5BF" w14:textId="2195ECB7" w:rsidR="00C30BAF" w:rsidRPr="00C606AD" w:rsidRDefault="00294062" w:rsidP="00C30BA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OI, area of interest</w:t>
            </w:r>
            <w:bookmarkStart w:id="0" w:name="_GoBack"/>
            <w:bookmarkEnd w:id="0"/>
            <w:r w:rsidR="00C30BAF" w:rsidRPr="003A6EDD">
              <w:rPr>
                <w:rFonts w:cstheme="minorHAnsi"/>
              </w:rPr>
              <w:t xml:space="preserve">; BMI, body mass index; </w:t>
            </w:r>
            <w:r w:rsidR="00C30BAF">
              <w:rPr>
                <w:rFonts w:cstheme="minorHAnsi"/>
              </w:rPr>
              <w:t>EDE-Q, eating disorder examination questionnaire; HADS-A, hospital anxiety and depression scale, anxiety subscale; HADS-D, hospital anxiety and depression scale, depression subscale</w:t>
            </w:r>
            <w:r w:rsidR="00C30BAF" w:rsidRPr="003A6EDD">
              <w:rPr>
                <w:rFonts w:cstheme="minorHAnsi"/>
              </w:rPr>
              <w:t>;</w:t>
            </w:r>
            <w:r w:rsidR="00C30BAF">
              <w:rPr>
                <w:rFonts w:cstheme="minorHAnsi"/>
              </w:rPr>
              <w:t xml:space="preserve"> LSAS, Liebowitz social anxiety scale</w:t>
            </w:r>
            <w:r w:rsidR="00C30BAF" w:rsidRPr="003A6EDD">
              <w:rPr>
                <w:rFonts w:cstheme="minorHAnsi"/>
              </w:rPr>
              <w:t xml:space="preserve">; </w:t>
            </w:r>
            <w:r w:rsidR="00C30BAF">
              <w:rPr>
                <w:rFonts w:cstheme="minorHAnsi"/>
              </w:rPr>
              <w:t>SRS-2, social responsiveness scale, 2</w:t>
            </w:r>
            <w:r w:rsidR="00C30BAF" w:rsidRPr="00901559">
              <w:rPr>
                <w:rFonts w:cstheme="minorHAnsi"/>
                <w:vertAlign w:val="superscript"/>
              </w:rPr>
              <w:t>nd</w:t>
            </w:r>
            <w:r w:rsidR="00C30BAF">
              <w:rPr>
                <w:rFonts w:cstheme="minorHAnsi"/>
              </w:rPr>
              <w:t xml:space="preserve"> edition; TAS-20, twenty-item Toronto alexithymia scale</w:t>
            </w:r>
          </w:p>
          <w:p w14:paraId="58E0AD39" w14:textId="77777777" w:rsidR="00C30BAF" w:rsidRDefault="00C30BAF" w:rsidP="00C30BAF">
            <w:pPr>
              <w:spacing w:line="360" w:lineRule="auto"/>
            </w:pPr>
            <w:r>
              <w:t xml:space="preserve">Significant correlations are in bold. </w:t>
            </w:r>
          </w:p>
        </w:tc>
      </w:tr>
    </w:tbl>
    <w:p w14:paraId="5A2D920A" w14:textId="77777777" w:rsidR="004167D7" w:rsidRDefault="004167D7"/>
    <w:sectPr w:rsidR="004167D7" w:rsidSect="00604B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34D88"/>
    <w:multiLevelType w:val="multilevel"/>
    <w:tmpl w:val="2786CC4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CF71A42"/>
    <w:multiLevelType w:val="multilevel"/>
    <w:tmpl w:val="16DE8EE0"/>
    <w:lvl w:ilvl="0">
      <w:start w:val="1"/>
      <w:numFmt w:val="decimal"/>
      <w:suff w:val="space"/>
      <w:lvlText w:val="CHAPTER 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AC"/>
    <w:rsid w:val="000146E0"/>
    <w:rsid w:val="00027092"/>
    <w:rsid w:val="00043FF1"/>
    <w:rsid w:val="000D41C1"/>
    <w:rsid w:val="000E1238"/>
    <w:rsid w:val="000E48AB"/>
    <w:rsid w:val="00124E01"/>
    <w:rsid w:val="00181C35"/>
    <w:rsid w:val="001A76D3"/>
    <w:rsid w:val="00206740"/>
    <w:rsid w:val="00273660"/>
    <w:rsid w:val="00294062"/>
    <w:rsid w:val="002B5AD4"/>
    <w:rsid w:val="002C0B5F"/>
    <w:rsid w:val="002D28A8"/>
    <w:rsid w:val="002E216A"/>
    <w:rsid w:val="00300B9C"/>
    <w:rsid w:val="00336519"/>
    <w:rsid w:val="00353DAF"/>
    <w:rsid w:val="00371EB7"/>
    <w:rsid w:val="00372D7A"/>
    <w:rsid w:val="0039287B"/>
    <w:rsid w:val="003B0F41"/>
    <w:rsid w:val="003C3A87"/>
    <w:rsid w:val="003E0A05"/>
    <w:rsid w:val="004167D7"/>
    <w:rsid w:val="00455E67"/>
    <w:rsid w:val="004C3E5C"/>
    <w:rsid w:val="005032AA"/>
    <w:rsid w:val="00516E9E"/>
    <w:rsid w:val="0055273D"/>
    <w:rsid w:val="005B5C90"/>
    <w:rsid w:val="005C3376"/>
    <w:rsid w:val="00604BAC"/>
    <w:rsid w:val="00616DD0"/>
    <w:rsid w:val="0069537D"/>
    <w:rsid w:val="006B03EC"/>
    <w:rsid w:val="006F24C8"/>
    <w:rsid w:val="007304A6"/>
    <w:rsid w:val="00742345"/>
    <w:rsid w:val="007426BC"/>
    <w:rsid w:val="00767BC4"/>
    <w:rsid w:val="007822A8"/>
    <w:rsid w:val="007C0B2B"/>
    <w:rsid w:val="007C38F5"/>
    <w:rsid w:val="008147E1"/>
    <w:rsid w:val="00822385"/>
    <w:rsid w:val="00834263"/>
    <w:rsid w:val="00874DF5"/>
    <w:rsid w:val="00876D77"/>
    <w:rsid w:val="00890042"/>
    <w:rsid w:val="008A0D79"/>
    <w:rsid w:val="009778BC"/>
    <w:rsid w:val="009812F3"/>
    <w:rsid w:val="009E3E8C"/>
    <w:rsid w:val="00A267CD"/>
    <w:rsid w:val="00A65141"/>
    <w:rsid w:val="00A80A9F"/>
    <w:rsid w:val="00A920D9"/>
    <w:rsid w:val="00AA6EAE"/>
    <w:rsid w:val="00AB7CF5"/>
    <w:rsid w:val="00AC6998"/>
    <w:rsid w:val="00B01F26"/>
    <w:rsid w:val="00BF6845"/>
    <w:rsid w:val="00C30BAF"/>
    <w:rsid w:val="00C57292"/>
    <w:rsid w:val="00CA0A28"/>
    <w:rsid w:val="00CE3DE8"/>
    <w:rsid w:val="00D04042"/>
    <w:rsid w:val="00D95B5F"/>
    <w:rsid w:val="00E16028"/>
    <w:rsid w:val="00E37260"/>
    <w:rsid w:val="00EC3DF0"/>
    <w:rsid w:val="00EF3FAD"/>
    <w:rsid w:val="00F0524E"/>
    <w:rsid w:val="00F752BA"/>
    <w:rsid w:val="00F97EAF"/>
    <w:rsid w:val="00FB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E2F0B"/>
  <w15:chartTrackingRefBased/>
  <w15:docId w15:val="{EBBECC17-8BBC-41C8-A8F3-F127E665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4BA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7260"/>
    <w:pPr>
      <w:keepNext/>
      <w:keepLines/>
      <w:pageBreakBefore/>
      <w:numPr>
        <w:numId w:val="2"/>
      </w:numPr>
      <w:spacing w:before="100" w:beforeAutospacing="1" w:after="240" w:line="240" w:lineRule="auto"/>
      <w:ind w:left="431" w:hanging="431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60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table" w:styleId="TableGrid">
    <w:name w:val="Table Grid"/>
    <w:basedOn w:val="TableNormal"/>
    <w:uiPriority w:val="39"/>
    <w:rsid w:val="00604B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90F2ECA569EC488FE1B6EF59247D8A" ma:contentTypeVersion="12" ma:contentTypeDescription="Create a new document." ma:contentTypeScope="" ma:versionID="80454832c74af8e032d7e57735160b04">
  <xsd:schema xmlns:xsd="http://www.w3.org/2001/XMLSchema" xmlns:xs="http://www.w3.org/2001/XMLSchema" xmlns:p="http://schemas.microsoft.com/office/2006/metadata/properties" xmlns:ns3="80545e34-2c25-43b6-826b-2da9a1a25bb5" xmlns:ns4="7d1f0932-4085-4466-8da9-dc765d33f258" targetNamespace="http://schemas.microsoft.com/office/2006/metadata/properties" ma:root="true" ma:fieldsID="c81d4c3e17d03f8e598467044b01c695" ns3:_="" ns4:_="">
    <xsd:import namespace="80545e34-2c25-43b6-826b-2da9a1a25bb5"/>
    <xsd:import namespace="7d1f0932-4085-4466-8da9-dc765d33f2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545e34-2c25-43b6-826b-2da9a1a25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f0932-4085-4466-8da9-dc765d33f25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1A332-52A7-483D-AD8D-FF2DEB2D9E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51C72A-7E7B-4056-A106-D8511BF5A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545e34-2c25-43b6-826b-2da9a1a25bb5"/>
    <ds:schemaRef ds:uri="7d1f0932-4085-4466-8da9-dc765d33f2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03854C-C8FB-4760-BB81-3D5B12CA38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89A1592-9B7C-4D70-83D9-4FD34402D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-Gaffney, Jess</dc:creator>
  <cp:keywords/>
  <dc:description/>
  <cp:lastModifiedBy>Kerr-Gaffney, Jess</cp:lastModifiedBy>
  <cp:revision>69</cp:revision>
  <dcterms:created xsi:type="dcterms:W3CDTF">2020-02-20T10:46:00Z</dcterms:created>
  <dcterms:modified xsi:type="dcterms:W3CDTF">2020-03-1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ContentTypeId">
    <vt:lpwstr>0x010100FF90F2ECA569EC488FE1B6EF59247D8A</vt:lpwstr>
  </property>
</Properties>
</file>